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tbl>
      <w:tblPr>
        <w:tblW w:w="8331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615"/>
        <w:gridCol w:w="1615"/>
        <w:gridCol w:w="1615"/>
        <w:gridCol w:w="1871"/>
      </w:tblGrid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lang w:val="en-US"/>
              </w:rPr>
              <w:t>cluster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lang w:val="en-US"/>
              </w:rPr>
              <w:t>zstat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lang w:val="en-US"/>
              </w:rPr>
              <w:t>MNI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lang w:val="en-US"/>
              </w:rPr>
              <w:t>Laterality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lang w:val="en-US"/>
              </w:rPr>
              <w:t>ROI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61 80 36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Frontal orbital cortex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37 71 67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Superior frontal gyrus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89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27 31 51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Lateral occipital cortex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3.04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19 36 57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Angular gyrus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92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40 25 39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Intracalcarine cortex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3.05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65 37 51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Angular gyrus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40 90 46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Superior frontal gyrus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27 33 65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Lateral occipital cortex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63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26 78 35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Frontal orbital cotex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74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34 74 33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Putamen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74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36 81 60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Frontal pole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51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39 53 44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Thalamus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32 83 41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White Mater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38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39 71 38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Caudate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54 41 51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PCC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49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35 22 40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White Mater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56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50 67 36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Caudate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56 32 49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Precuneus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45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54 41 51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white matter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30 27 38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white matter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64 5763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M1/S1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38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21 40 62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Supramarginal gyrus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40 88 54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Frontal pole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04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16 41 58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Supramarginal gyrus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54 91 50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Frontal pole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52 45 43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white matter</w:t>
            </w:r>
          </w:p>
        </w:tc>
      </w:tr>
      <w:tr>
        <w:trPr/>
        <w:tc>
          <w:tcPr>
            <w:tcW w:w="1615" w:type="dxa"/>
            <w:tcBorders>
              <w:top w:val="single" w:sz="2" w:space="0" w:color="F8F8F8"/>
              <w:left w:val="single" w:sz="2" w:space="0" w:color="F8F8F8"/>
              <w:bottom w:val="single" w:sz="2" w:space="0" w:color="F8F8F8"/>
              <w:right w:val="single" w:sz="2" w:space="0" w:color="F8F8F8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F8F8F8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2.08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(43 58 37)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8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val="en-US"/>
              </w:rPr>
            </w:pPr>
            <w:r>
              <w:rPr>
                <w:rFonts w:cs="Helvetica Neue" w:ascii="Helvetica Neue" w:hAnsi="Helvetica Neue"/>
                <w:color w:val="000000"/>
                <w:sz w:val="20"/>
                <w:szCs w:val="20"/>
                <w:lang w:val="en-US"/>
              </w:rPr>
              <w:t>Thalamus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kern w:val="2"/>
          <w:lang w:val="en-US"/>
        </w:rPr>
      </w:pPr>
      <w:r>
        <w:rPr>
          <w:rFonts w:cs="Helvetica" w:ascii="Helvetica" w:hAnsi="Helvetica"/>
          <w:kern w:val="2"/>
          <w:lang w:val="en-US"/>
        </w:rPr>
      </w:r>
    </w:p>
    <w:p>
      <w:pPr>
        <w:pStyle w:val="Normal"/>
        <w:rPr>
          <w:rFonts w:ascii="Helvetica" w:hAnsi="Helvetica" w:cs="Helvetica"/>
          <w:kern w:val="2"/>
          <w:lang w:val="en-US"/>
        </w:rPr>
      </w:pPr>
      <w:r>
        <w:rPr>
          <w:rFonts w:cs="Helvetica" w:ascii="Helvetica" w:hAnsi="Helvetica"/>
          <w:kern w:val="2"/>
          <w:lang w:val="en-US"/>
        </w:rPr>
      </w:r>
    </w:p>
    <w:p>
      <w:pPr>
        <w:pStyle w:val="Normal"/>
        <w:rPr/>
      </w:pPr>
      <w:r>
        <w:rPr>
          <w:b/>
        </w:rPr>
        <w:t>Supplementary Table 1</w:t>
      </w:r>
      <w:r>
        <w:rPr/>
        <w:t xml:space="preserve">: Erythromelalgia pain versus cooling relief. Brain responses to Erythromelalgia-associated pain versus the cooling relief (BASE &gt;COOL). Note: PCC, posterior cingulate cortex; M1, precentral gyrus; S1, postcentral gyrus; L, left; R, right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6:51:00Z</dcterms:created>
  <dc:creator>fmribadmin</dc:creator>
  <dc:description/>
  <cp:keywords/>
  <dc:language>en-US</dc:language>
  <cp:lastModifiedBy>fmribadmin</cp:lastModifiedBy>
  <dcterms:modified xsi:type="dcterms:W3CDTF">2011-12-02T16:51:00Z</dcterms:modified>
  <cp:revision>2</cp:revision>
  <dc:subject/>
  <dc:title/>
</cp:coreProperties>
</file>